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C8B" w:rsidRPr="00DA30E4" w:rsidRDefault="00045C8B" w:rsidP="00640C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045C8B">
        <w:rPr>
          <w:rFonts w:ascii="Times New Roman" w:hAnsi="Times New Roman" w:cs="Times New Roman"/>
          <w:b/>
          <w:sz w:val="24"/>
          <w:szCs w:val="24"/>
        </w:rPr>
        <w:t>Assembly of high quality microbial reads of samples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45C8B" w:rsidRPr="00045C8B" w:rsidTr="005D7411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C8B" w:rsidRPr="00045C8B" w:rsidRDefault="00B94502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45C8B"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45C8B"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045C8B"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="00045C8B"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50</w:t>
            </w:r>
            <w:r w:rsidR="00B9450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90</w:t>
            </w:r>
            <w:r w:rsidR="00B9450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45C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45C8B" w:rsidRPr="00045C8B" w:rsidTr="005D7411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315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0560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416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330809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5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942569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616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280376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8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8507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2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16712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3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6184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416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4467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5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508502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720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991098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815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929332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627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0710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04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21274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13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8906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1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09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25137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1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15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12692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0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21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24845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011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3915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213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66879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7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118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7147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4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219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64847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5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319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0421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627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0400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04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1656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0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13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87963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1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4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09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4095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9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15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70773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7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</w:tr>
      <w:tr w:rsidR="00640CFA" w:rsidRPr="00045C8B" w:rsidTr="0001205A"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4-160821</w:t>
            </w:r>
          </w:p>
        </w:tc>
        <w:tc>
          <w:tcPr>
            <w:tcW w:w="2130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50797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7</w:t>
            </w:r>
          </w:p>
        </w:tc>
        <w:tc>
          <w:tcPr>
            <w:tcW w:w="2131" w:type="dxa"/>
            <w:vAlign w:val="center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27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09498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640CFA" w:rsidRPr="00045C8B" w:rsidTr="0001205A"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1214</w:t>
            </w:r>
          </w:p>
        </w:tc>
        <w:tc>
          <w:tcPr>
            <w:tcW w:w="2130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67471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0</w:t>
            </w:r>
          </w:p>
        </w:tc>
        <w:tc>
          <w:tcPr>
            <w:tcW w:w="2131" w:type="dxa"/>
            <w:vAlign w:val="bottom"/>
          </w:tcPr>
          <w:p w:rsidR="00640CFA" w:rsidRPr="00045C8B" w:rsidRDefault="00640CFA" w:rsidP="000120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118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83160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214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2875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</w:tr>
      <w:tr w:rsidR="00045C8B" w:rsidRPr="00045C8B" w:rsidTr="005D7411"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319</w:t>
            </w:r>
          </w:p>
        </w:tc>
        <w:tc>
          <w:tcPr>
            <w:tcW w:w="2130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97263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2131" w:type="dxa"/>
            <w:vAlign w:val="center"/>
          </w:tcPr>
          <w:p w:rsidR="00045C8B" w:rsidRPr="00045C8B" w:rsidRDefault="00045C8B" w:rsidP="00640C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5C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</w:tbl>
    <w:p w:rsidR="00192F3E" w:rsidRPr="00045C8B" w:rsidRDefault="00192F3E">
      <w:pPr>
        <w:rPr>
          <w:rFonts w:ascii="Times New Roman" w:hAnsi="Times New Roman" w:cs="Times New Roman"/>
          <w:sz w:val="24"/>
          <w:szCs w:val="24"/>
        </w:rPr>
      </w:pPr>
    </w:p>
    <w:sectPr w:rsidR="00192F3E" w:rsidRPr="00045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61"/>
    <w:rsid w:val="00045C8B"/>
    <w:rsid w:val="00192F3E"/>
    <w:rsid w:val="005D7411"/>
    <w:rsid w:val="00640CFA"/>
    <w:rsid w:val="00884E61"/>
    <w:rsid w:val="00B94502"/>
    <w:rsid w:val="00DA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5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5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13</cp:revision>
  <dcterms:created xsi:type="dcterms:W3CDTF">2018-08-08T14:26:00Z</dcterms:created>
  <dcterms:modified xsi:type="dcterms:W3CDTF">2018-08-08T14:35:00Z</dcterms:modified>
</cp:coreProperties>
</file>